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8124D4" w:rsidRPr="000B535E" w14:paraId="483DC8C9" w14:textId="77777777" w:rsidTr="001C36A5">
        <w:tc>
          <w:tcPr>
            <w:tcW w:w="8522" w:type="dxa"/>
            <w:gridSpan w:val="5"/>
            <w:tcBorders>
              <w:top w:val="nil"/>
              <w:bottom w:val="single" w:sz="4" w:space="0" w:color="auto"/>
            </w:tcBorders>
          </w:tcPr>
          <w:p w14:paraId="144578F3" w14:textId="761627F4" w:rsidR="008124D4" w:rsidRPr="000B535E" w:rsidRDefault="008124D4" w:rsidP="008124D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36A5">
              <w:rPr>
                <w:rFonts w:ascii="Times New Roman" w:hAnsi="Times New Roman" w:cs="Times New Roman"/>
                <w:b/>
                <w:bCs/>
                <w:sz w:val="24"/>
              </w:rPr>
              <w:t>Table S</w:t>
            </w:r>
            <w:r w:rsidR="00FD2BE1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  <w:r w:rsidRPr="001C36A5">
              <w:rPr>
                <w:rFonts w:ascii="Times New Roman" w:hAnsi="Times New Roman" w:cs="Times New Roman"/>
                <w:b/>
                <w:bCs/>
                <w:sz w:val="24"/>
              </w:rPr>
              <w:t xml:space="preserve">. </w:t>
            </w:r>
            <w:r w:rsidRPr="000B535E">
              <w:rPr>
                <w:rFonts w:ascii="Times New Roman" w:hAnsi="Times New Roman" w:cs="Times New Roman"/>
                <w:sz w:val="24"/>
              </w:rPr>
              <w:t xml:space="preserve">The risk characteristics adjusted by </w:t>
            </w:r>
            <w:r w:rsidR="00802A4E">
              <w:rPr>
                <w:rFonts w:ascii="Times New Roman" w:hAnsi="Times New Roman" w:cs="Times New Roman"/>
                <w:sz w:val="24"/>
              </w:rPr>
              <w:t>all</w:t>
            </w:r>
            <w:r w:rsidRPr="000B535E"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0" w:name="_Hlk95942566"/>
            <w:r w:rsidRPr="000B535E">
              <w:rPr>
                <w:rFonts w:ascii="Times New Roman" w:hAnsi="Times New Roman" w:cs="Times New Roman"/>
                <w:sz w:val="24"/>
              </w:rPr>
              <w:t>factors</w:t>
            </w:r>
            <w:bookmarkEnd w:id="0"/>
          </w:p>
        </w:tc>
      </w:tr>
      <w:tr w:rsidR="008124D4" w:rsidRPr="000B535E" w14:paraId="35623F54" w14:textId="77777777" w:rsidTr="00670233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54C9DF1" w14:textId="4DD1C2D2" w:rsidR="008124D4" w:rsidRPr="000B535E" w:rsidRDefault="009141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 w:rsidR="008124D4" w:rsidRPr="000B535E">
              <w:rPr>
                <w:rFonts w:ascii="Times New Roman" w:hAnsi="Times New Roman" w:cs="Times New Roman"/>
                <w:sz w:val="24"/>
              </w:rPr>
              <w:t>d</w:t>
            </w:r>
            <w:r w:rsidR="008124D4" w:rsidRPr="000B535E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753CEA3" w14:textId="7B15C603" w:rsidR="008124D4" w:rsidRPr="000B535E" w:rsidRDefault="008124D4" w:rsidP="00036B6A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52B23E0" w14:textId="02480A71" w:rsidR="008124D4" w:rsidRPr="000B535E" w:rsidRDefault="008124D4" w:rsidP="00036B6A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HR.95L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30C07FE" w14:textId="276115E7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HR.95H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F9B56EA" w14:textId="2A0F289C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B535E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8124D4" w:rsidRPr="000B535E" w14:paraId="4D0DC6AE" w14:textId="77777777" w:rsidTr="00670233">
        <w:tc>
          <w:tcPr>
            <w:tcW w:w="1704" w:type="dxa"/>
            <w:tcBorders>
              <w:top w:val="single" w:sz="4" w:space="0" w:color="auto"/>
            </w:tcBorders>
          </w:tcPr>
          <w:p w14:paraId="152437C9" w14:textId="477B941E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97CCB53" w14:textId="6C4BD3AA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029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390F68F" w14:textId="3A9B2D55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00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B4FA9C2" w14:textId="06430EF1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051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A306134" w14:textId="0D939E0A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0.</w:t>
            </w:r>
            <w:r w:rsidR="001D20D9">
              <w:rPr>
                <w:rFonts w:ascii="Times New Roman" w:hAnsi="Times New Roman" w:cs="Times New Roman"/>
                <w:sz w:val="24"/>
              </w:rPr>
              <w:t>0</w:t>
            </w:r>
            <w:r w:rsidRPr="000B535E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8124D4" w:rsidRPr="000B535E" w14:paraId="337A0BC0" w14:textId="77777777" w:rsidTr="00670233">
        <w:tc>
          <w:tcPr>
            <w:tcW w:w="1704" w:type="dxa"/>
          </w:tcPr>
          <w:p w14:paraId="248BE34B" w14:textId="69246654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704" w:type="dxa"/>
          </w:tcPr>
          <w:p w14:paraId="259B852C" w14:textId="0FBDCB63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0.771</w:t>
            </w:r>
          </w:p>
        </w:tc>
        <w:tc>
          <w:tcPr>
            <w:tcW w:w="1704" w:type="dxa"/>
          </w:tcPr>
          <w:p w14:paraId="5A50A30D" w14:textId="0A2A3909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0.506</w:t>
            </w:r>
          </w:p>
        </w:tc>
        <w:tc>
          <w:tcPr>
            <w:tcW w:w="1705" w:type="dxa"/>
          </w:tcPr>
          <w:p w14:paraId="628C2128" w14:textId="320EF4C1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176</w:t>
            </w:r>
          </w:p>
        </w:tc>
        <w:tc>
          <w:tcPr>
            <w:tcW w:w="1705" w:type="dxa"/>
          </w:tcPr>
          <w:p w14:paraId="34E0E9E7" w14:textId="251228F7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0.227</w:t>
            </w:r>
          </w:p>
        </w:tc>
      </w:tr>
      <w:tr w:rsidR="008124D4" w:rsidRPr="000B535E" w14:paraId="5619B489" w14:textId="77777777" w:rsidTr="00670233">
        <w:tc>
          <w:tcPr>
            <w:tcW w:w="1704" w:type="dxa"/>
          </w:tcPr>
          <w:p w14:paraId="6C218D81" w14:textId="4FA20C09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Grade</w:t>
            </w:r>
          </w:p>
        </w:tc>
        <w:tc>
          <w:tcPr>
            <w:tcW w:w="1704" w:type="dxa"/>
          </w:tcPr>
          <w:p w14:paraId="5E3E7603" w14:textId="7E2CB30F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146</w:t>
            </w:r>
          </w:p>
        </w:tc>
        <w:tc>
          <w:tcPr>
            <w:tcW w:w="1704" w:type="dxa"/>
          </w:tcPr>
          <w:p w14:paraId="1D423D83" w14:textId="3DDFA33D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0.840</w:t>
            </w:r>
          </w:p>
        </w:tc>
        <w:tc>
          <w:tcPr>
            <w:tcW w:w="1705" w:type="dxa"/>
          </w:tcPr>
          <w:p w14:paraId="113E9E10" w14:textId="5AA80231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563</w:t>
            </w:r>
          </w:p>
        </w:tc>
        <w:tc>
          <w:tcPr>
            <w:tcW w:w="1705" w:type="dxa"/>
          </w:tcPr>
          <w:p w14:paraId="2A428CA1" w14:textId="1971BAD7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0.388</w:t>
            </w:r>
          </w:p>
        </w:tc>
      </w:tr>
      <w:tr w:rsidR="008124D4" w:rsidRPr="000B535E" w14:paraId="0692B0DE" w14:textId="77777777" w:rsidTr="00670233">
        <w:trPr>
          <w:trHeight w:val="74"/>
        </w:trPr>
        <w:tc>
          <w:tcPr>
            <w:tcW w:w="1704" w:type="dxa"/>
          </w:tcPr>
          <w:p w14:paraId="332FC084" w14:textId="2DC96E53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Stage</w:t>
            </w:r>
          </w:p>
        </w:tc>
        <w:tc>
          <w:tcPr>
            <w:tcW w:w="1704" w:type="dxa"/>
          </w:tcPr>
          <w:p w14:paraId="49F94C23" w14:textId="51A5CB06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19</w:t>
            </w:r>
            <w:r w:rsidR="00DB74A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704" w:type="dxa"/>
          </w:tcPr>
          <w:p w14:paraId="7BEABFCA" w14:textId="72A387A0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0.780</w:t>
            </w:r>
          </w:p>
        </w:tc>
        <w:tc>
          <w:tcPr>
            <w:tcW w:w="1705" w:type="dxa"/>
          </w:tcPr>
          <w:p w14:paraId="77CCA9DB" w14:textId="0C9CBD7A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833</w:t>
            </w:r>
          </w:p>
        </w:tc>
        <w:tc>
          <w:tcPr>
            <w:tcW w:w="1705" w:type="dxa"/>
          </w:tcPr>
          <w:p w14:paraId="019D31F8" w14:textId="76175EF9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0.412</w:t>
            </w:r>
          </w:p>
        </w:tc>
      </w:tr>
      <w:tr w:rsidR="008124D4" w:rsidRPr="000B535E" w14:paraId="34D5AF01" w14:textId="77777777" w:rsidTr="00670233">
        <w:tc>
          <w:tcPr>
            <w:tcW w:w="1704" w:type="dxa"/>
          </w:tcPr>
          <w:p w14:paraId="25744C39" w14:textId="1F1B3698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riskScore</w:t>
            </w:r>
          </w:p>
        </w:tc>
        <w:tc>
          <w:tcPr>
            <w:tcW w:w="1704" w:type="dxa"/>
          </w:tcPr>
          <w:p w14:paraId="799CF42E" w14:textId="53EB6129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536</w:t>
            </w:r>
          </w:p>
        </w:tc>
        <w:tc>
          <w:tcPr>
            <w:tcW w:w="1704" w:type="dxa"/>
          </w:tcPr>
          <w:p w14:paraId="155081DF" w14:textId="70CA5961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337</w:t>
            </w:r>
          </w:p>
        </w:tc>
        <w:tc>
          <w:tcPr>
            <w:tcW w:w="1705" w:type="dxa"/>
          </w:tcPr>
          <w:p w14:paraId="4C9316E9" w14:textId="11716757" w:rsidR="008124D4" w:rsidRPr="000B535E" w:rsidRDefault="008124D4">
            <w:pPr>
              <w:rPr>
                <w:rFonts w:ascii="Times New Roman" w:hAnsi="Times New Roman" w:cs="Times New Roman"/>
                <w:sz w:val="24"/>
              </w:rPr>
            </w:pPr>
            <w:r w:rsidRPr="000B535E">
              <w:rPr>
                <w:rFonts w:ascii="Times New Roman" w:hAnsi="Times New Roman" w:cs="Times New Roman"/>
                <w:sz w:val="24"/>
              </w:rPr>
              <w:t>1.764</w:t>
            </w:r>
          </w:p>
        </w:tc>
        <w:tc>
          <w:tcPr>
            <w:tcW w:w="1705" w:type="dxa"/>
          </w:tcPr>
          <w:p w14:paraId="41E2CCC0" w14:textId="2004560A" w:rsidR="008124D4" w:rsidRPr="000B535E" w:rsidRDefault="000C1C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4534B232" w14:textId="77777777" w:rsidR="00B37526" w:rsidRPr="000B535E" w:rsidRDefault="00B37526">
      <w:pPr>
        <w:rPr>
          <w:rFonts w:ascii="Times New Roman" w:hAnsi="Times New Roman" w:cs="Times New Roman"/>
          <w:sz w:val="24"/>
        </w:rPr>
      </w:pPr>
    </w:p>
    <w:sectPr w:rsidR="00B37526" w:rsidRPr="000B5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A1B4A" w14:textId="77777777" w:rsidR="009C5B86" w:rsidRDefault="009C5B86" w:rsidP="008124D4">
      <w:r>
        <w:separator/>
      </w:r>
    </w:p>
  </w:endnote>
  <w:endnote w:type="continuationSeparator" w:id="0">
    <w:p w14:paraId="0A082B0A" w14:textId="77777777" w:rsidR="009C5B86" w:rsidRDefault="009C5B86" w:rsidP="00812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848D4" w14:textId="77777777" w:rsidR="009C5B86" w:rsidRDefault="009C5B86" w:rsidP="008124D4">
      <w:r>
        <w:separator/>
      </w:r>
    </w:p>
  </w:footnote>
  <w:footnote w:type="continuationSeparator" w:id="0">
    <w:p w14:paraId="17A2D6DA" w14:textId="77777777" w:rsidR="009C5B86" w:rsidRDefault="009C5B86" w:rsidP="00812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2AB6AC9"/>
    <w:rsid w:val="00036B6A"/>
    <w:rsid w:val="000B535E"/>
    <w:rsid w:val="000C1C59"/>
    <w:rsid w:val="001C36A5"/>
    <w:rsid w:val="001D0742"/>
    <w:rsid w:val="001D20D9"/>
    <w:rsid w:val="001F388A"/>
    <w:rsid w:val="00382FF9"/>
    <w:rsid w:val="00422A11"/>
    <w:rsid w:val="00517357"/>
    <w:rsid w:val="005A7D58"/>
    <w:rsid w:val="00670233"/>
    <w:rsid w:val="006A1E32"/>
    <w:rsid w:val="00802A4E"/>
    <w:rsid w:val="008124D4"/>
    <w:rsid w:val="008C69E8"/>
    <w:rsid w:val="009141D6"/>
    <w:rsid w:val="009C5B86"/>
    <w:rsid w:val="00A85F70"/>
    <w:rsid w:val="00AF7E50"/>
    <w:rsid w:val="00B37526"/>
    <w:rsid w:val="00BB5D84"/>
    <w:rsid w:val="00D83BE3"/>
    <w:rsid w:val="00DB74A1"/>
    <w:rsid w:val="00DC764D"/>
    <w:rsid w:val="00E20370"/>
    <w:rsid w:val="00E43DB4"/>
    <w:rsid w:val="00ED297E"/>
    <w:rsid w:val="00EE4EAE"/>
    <w:rsid w:val="00EF5F7E"/>
    <w:rsid w:val="00F561FC"/>
    <w:rsid w:val="00F878F0"/>
    <w:rsid w:val="00FD2BE1"/>
    <w:rsid w:val="02AB6AC9"/>
    <w:rsid w:val="064421AB"/>
    <w:rsid w:val="2E7F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5ABF3D"/>
  <w15:docId w15:val="{4853EBB0-8592-674C-A286-D16DE86B8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12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124D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12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124D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2089F4-2EBA-2747-9D3E-DE069453F242}">
  <we:reference id="wa200001011" version="1.1.0.0" store="zh-CN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月</dc:creator>
  <cp:lastModifiedBy>User 1</cp:lastModifiedBy>
  <cp:revision>20</cp:revision>
  <dcterms:created xsi:type="dcterms:W3CDTF">2020-07-21T12:55:00Z</dcterms:created>
  <dcterms:modified xsi:type="dcterms:W3CDTF">2022-07-1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grammarly_documentId">
    <vt:lpwstr>documentId_9040</vt:lpwstr>
  </property>
</Properties>
</file>